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1"/>
        <w:tblW w:w="16164" w:type="dxa"/>
        <w:tblLayout w:type="fixed"/>
        <w:tblLook w:val="04A0" w:firstRow="1" w:lastRow="0" w:firstColumn="1" w:lastColumn="0" w:noHBand="0" w:noVBand="1"/>
      </w:tblPr>
      <w:tblGrid>
        <w:gridCol w:w="2835"/>
        <w:gridCol w:w="2553"/>
        <w:gridCol w:w="2694"/>
        <w:gridCol w:w="2694"/>
        <w:gridCol w:w="2691"/>
        <w:gridCol w:w="2697"/>
      </w:tblGrid>
      <w:tr w:rsidR="00813A06" w:rsidRPr="00A11FD5" w14:paraId="3CFD47ED" w14:textId="77777777" w:rsidTr="6543E1E2">
        <w:trPr>
          <w:trHeight w:val="132"/>
        </w:trPr>
        <w:tc>
          <w:tcPr>
            <w:tcW w:w="16164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F887AB" w14:textId="208F6F29" w:rsidR="00813A06" w:rsidRDefault="6543E1E2" w:rsidP="00813A06">
            <w:pPr>
              <w:rPr>
                <w:sz w:val="24"/>
                <w:szCs w:val="24"/>
              </w:rPr>
            </w:pPr>
            <w:r w:rsidRPr="6543E1E2">
              <w:rPr>
                <w:b/>
                <w:bCs/>
                <w:sz w:val="24"/>
                <w:szCs w:val="24"/>
              </w:rPr>
              <w:t xml:space="preserve">Supplementary Table 1. </w:t>
            </w:r>
            <w:r w:rsidRPr="6543E1E2">
              <w:rPr>
                <w:sz w:val="24"/>
                <w:szCs w:val="24"/>
              </w:rPr>
              <w:t>Summary of outcomes measured by clinicians across six domains of quality</w:t>
            </w:r>
          </w:p>
          <w:p w14:paraId="29DA7668" w14:textId="488E1641" w:rsidR="00813A06" w:rsidRPr="00A11FD5" w:rsidRDefault="00813A06" w:rsidP="00813A06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13A06" w:rsidRPr="00A11FD5" w14:paraId="41F542BA" w14:textId="77777777" w:rsidTr="6543E1E2">
        <w:trPr>
          <w:trHeight w:val="232"/>
        </w:trPr>
        <w:tc>
          <w:tcPr>
            <w:tcW w:w="2835" w:type="dxa"/>
            <w:shd w:val="clear" w:color="auto" w:fill="8EAADB" w:themeFill="accent1" w:themeFillTint="99"/>
            <w:hideMark/>
          </w:tcPr>
          <w:p w14:paraId="5BBD2843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>Effectiveness</w:t>
            </w:r>
          </w:p>
        </w:tc>
        <w:tc>
          <w:tcPr>
            <w:tcW w:w="2553" w:type="dxa"/>
            <w:shd w:val="clear" w:color="auto" w:fill="8EAADB" w:themeFill="accent1" w:themeFillTint="99"/>
            <w:hideMark/>
          </w:tcPr>
          <w:p w14:paraId="02BE7207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 xml:space="preserve">Safety </w:t>
            </w:r>
          </w:p>
        </w:tc>
        <w:tc>
          <w:tcPr>
            <w:tcW w:w="2694" w:type="dxa"/>
            <w:shd w:val="clear" w:color="auto" w:fill="8EAADB" w:themeFill="accent1" w:themeFillTint="99"/>
            <w:hideMark/>
          </w:tcPr>
          <w:p w14:paraId="5F29284B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 xml:space="preserve">Appropriateness </w:t>
            </w:r>
          </w:p>
        </w:tc>
        <w:tc>
          <w:tcPr>
            <w:tcW w:w="2694" w:type="dxa"/>
            <w:shd w:val="clear" w:color="auto" w:fill="8EAADB" w:themeFill="accent1" w:themeFillTint="99"/>
            <w:hideMark/>
          </w:tcPr>
          <w:p w14:paraId="48FBB677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>Continuity of Care and Integration</w:t>
            </w:r>
          </w:p>
        </w:tc>
        <w:tc>
          <w:tcPr>
            <w:tcW w:w="2691" w:type="dxa"/>
            <w:shd w:val="clear" w:color="auto" w:fill="8EAADB" w:themeFill="accent1" w:themeFillTint="99"/>
            <w:hideMark/>
          </w:tcPr>
          <w:p w14:paraId="7B93CF50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 xml:space="preserve">Accessibility </w:t>
            </w:r>
          </w:p>
        </w:tc>
        <w:tc>
          <w:tcPr>
            <w:tcW w:w="2697" w:type="dxa"/>
            <w:shd w:val="clear" w:color="auto" w:fill="8EAADB" w:themeFill="accent1" w:themeFillTint="99"/>
            <w:hideMark/>
          </w:tcPr>
          <w:p w14:paraId="70853954" w14:textId="77777777" w:rsidR="00813A06" w:rsidRPr="00813A06" w:rsidRDefault="00813A06" w:rsidP="00813A06">
            <w:pPr>
              <w:rPr>
                <w:rFonts w:asciiTheme="majorHAnsi" w:hAnsiTheme="majorHAnsi" w:cstheme="majorHAnsi"/>
                <w:b/>
                <w:bCs/>
              </w:rPr>
            </w:pPr>
            <w:r w:rsidRPr="00813A06">
              <w:rPr>
                <w:rFonts w:asciiTheme="majorHAnsi" w:hAnsiTheme="majorHAnsi" w:cstheme="majorHAnsi"/>
                <w:b/>
                <w:bCs/>
              </w:rPr>
              <w:t>Efficiency (incl economic analysis)</w:t>
            </w:r>
          </w:p>
        </w:tc>
      </w:tr>
      <w:tr w:rsidR="00813A06" w:rsidRPr="00813A06" w14:paraId="5494D7FA" w14:textId="77777777" w:rsidTr="6543E1E2">
        <w:trPr>
          <w:trHeight w:val="8427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90DB31B" w14:textId="547ED9AC" w:rsidR="00813A06" w:rsidRPr="00813A06" w:rsidRDefault="00A37AC0" w:rsidP="00813A06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100" w:beforeAutospacing="1"/>
              <w:rPr>
                <w:rFonts w:cstheme="minorHAnsi"/>
              </w:rPr>
            </w:pPr>
            <w:r>
              <w:rPr>
                <w:rFonts w:cstheme="minorHAnsi"/>
              </w:rPr>
              <w:t xml:space="preserve">Medical speciality visits </w:t>
            </w:r>
          </w:p>
          <w:p w14:paraId="1D9D1556" w14:textId="77777777" w:rsidR="00813A06" w:rsidRPr="00813A06" w:rsidRDefault="00813A06" w:rsidP="00813A06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Overall</w:t>
            </w:r>
          </w:p>
          <w:p w14:paraId="2E4847E7" w14:textId="21718C2E" w:rsidR="00813A06" w:rsidRDefault="00813A06" w:rsidP="00813A06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Primary presenting reason </w:t>
            </w:r>
          </w:p>
          <w:p w14:paraId="25FB4395" w14:textId="2AA42117" w:rsidR="00813A06" w:rsidRPr="00813A06" w:rsidRDefault="00A37AC0" w:rsidP="00813A06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Discharge rates </w:t>
            </w:r>
            <w:r w:rsidR="00813A06" w:rsidRPr="00813A06">
              <w:rPr>
                <w:rFonts w:cstheme="minorHAnsi"/>
              </w:rPr>
              <w:t>Hospitalisations</w:t>
            </w:r>
          </w:p>
          <w:p w14:paraId="335C7CBA" w14:textId="77777777" w:rsidR="00813A06" w:rsidRPr="00813A06" w:rsidRDefault="00813A06" w:rsidP="00813A06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Overall</w:t>
            </w:r>
          </w:p>
          <w:p w14:paraId="7E29BDFD" w14:textId="77777777" w:rsidR="00813A06" w:rsidRPr="00813A06" w:rsidRDefault="00813A06" w:rsidP="00813A06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Primary presenting reason </w:t>
            </w:r>
          </w:p>
          <w:p w14:paraId="226A8B9F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Re-referral rates</w:t>
            </w:r>
          </w:p>
          <w:p w14:paraId="068ED8EF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Recovery rates</w:t>
            </w:r>
          </w:p>
          <w:p w14:paraId="3125036B" w14:textId="75963DA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Resolution of concerns</w:t>
            </w:r>
            <w:r w:rsidR="00A37AC0">
              <w:rPr>
                <w:rFonts w:cstheme="minorHAnsi"/>
              </w:rPr>
              <w:t xml:space="preserve"> (</w:t>
            </w:r>
            <w:proofErr w:type="spellStart"/>
            <w:r w:rsidR="00A37AC0">
              <w:rPr>
                <w:rFonts w:cstheme="minorHAnsi"/>
              </w:rPr>
              <w:t>e.g</w:t>
            </w:r>
            <w:proofErr w:type="spellEnd"/>
            <w:r w:rsidR="00A37AC0">
              <w:rPr>
                <w:rFonts w:cstheme="minorHAnsi"/>
              </w:rPr>
              <w:t xml:space="preserve"> ulcer healing rate)</w:t>
            </w:r>
          </w:p>
          <w:p w14:paraId="6D2AE88D" w14:textId="0ABC29B9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Symptom, </w:t>
            </w:r>
            <w:proofErr w:type="gramStart"/>
            <w:r w:rsidRPr="00813A06">
              <w:rPr>
                <w:rFonts w:cstheme="minorHAnsi"/>
              </w:rPr>
              <w:t>pain</w:t>
            </w:r>
            <w:proofErr w:type="gramEnd"/>
            <w:r w:rsidRPr="00813A06">
              <w:rPr>
                <w:rFonts w:cstheme="minorHAnsi"/>
              </w:rPr>
              <w:t xml:space="preserve"> or function (e.g., global rating of change,</w:t>
            </w:r>
            <w:r w:rsidR="00A37AC0">
              <w:rPr>
                <w:rFonts w:cstheme="minorHAnsi"/>
              </w:rPr>
              <w:t xml:space="preserve"> IBS symptom severity</w:t>
            </w:r>
            <w:r w:rsidRPr="00813A06">
              <w:rPr>
                <w:rFonts w:cstheme="minorHAnsi"/>
              </w:rPr>
              <w:t>)</w:t>
            </w:r>
          </w:p>
          <w:p w14:paraId="22284A42" w14:textId="3B997A5A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Health status and quality of life (</w:t>
            </w:r>
            <w:r w:rsidR="00A37AC0">
              <w:rPr>
                <w:rFonts w:cstheme="minorHAnsi"/>
              </w:rPr>
              <w:t>IBS Quality of life scale</w:t>
            </w:r>
            <w:r w:rsidR="00A37AC0" w:rsidRPr="00813A06">
              <w:rPr>
                <w:rFonts w:cstheme="minorHAnsi"/>
              </w:rPr>
              <w:t>,</w:t>
            </w:r>
            <w:r w:rsidR="00A37AC0">
              <w:rPr>
                <w:rFonts w:cstheme="minorHAnsi"/>
              </w:rPr>
              <w:t xml:space="preserve"> </w:t>
            </w:r>
            <w:r w:rsidRPr="00813A06">
              <w:rPr>
                <w:rFonts w:cstheme="minorHAnsi"/>
              </w:rPr>
              <w:t>Euro QoL 5D)</w:t>
            </w:r>
          </w:p>
          <w:p w14:paraId="7EB58224" w14:textId="342F7A55" w:rsidR="00813A06" w:rsidRPr="00813A06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adherence </w:t>
            </w:r>
          </w:p>
          <w:p w14:paraId="144E99D0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Patient enablement index/score (extent to which patients understand their illness and </w:t>
            </w:r>
            <w:proofErr w:type="gramStart"/>
            <w:r w:rsidRPr="00813A06">
              <w:rPr>
                <w:rFonts w:cstheme="minorHAnsi"/>
              </w:rPr>
              <w:t>are able to</w:t>
            </w:r>
            <w:proofErr w:type="gramEnd"/>
            <w:r w:rsidRPr="00813A06">
              <w:rPr>
                <w:rFonts w:cstheme="minorHAnsi"/>
              </w:rPr>
              <w:t xml:space="preserve"> cope)</w:t>
            </w:r>
          </w:p>
          <w:p w14:paraId="266F886C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Patient compliance scores</w:t>
            </w:r>
          </w:p>
        </w:tc>
        <w:tc>
          <w:tcPr>
            <w:tcW w:w="2553" w:type="dxa"/>
            <w:hideMark/>
          </w:tcPr>
          <w:p w14:paraId="41EE1C3A" w14:textId="77777777" w:rsidR="00A37AC0" w:rsidRPr="00813A06" w:rsidRDefault="00A37AC0" w:rsidP="00A37AC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Missed or delayed diagnosis rates </w:t>
            </w:r>
          </w:p>
          <w:p w14:paraId="1FD15221" w14:textId="398803E2" w:rsidR="00813A06" w:rsidRPr="00813A06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Inter </w:t>
            </w:r>
            <w:proofErr w:type="spellStart"/>
            <w:r>
              <w:rPr>
                <w:rFonts w:cstheme="minorHAnsi"/>
              </w:rPr>
              <w:t>rater</w:t>
            </w:r>
            <w:proofErr w:type="spellEnd"/>
            <w:r>
              <w:rPr>
                <w:rFonts w:cstheme="minorHAnsi"/>
              </w:rPr>
              <w:t xml:space="preserve"> reliability </w:t>
            </w:r>
            <w:r w:rsidR="00813A06" w:rsidRPr="00813A06">
              <w:rPr>
                <w:rFonts w:cstheme="minorHAnsi"/>
              </w:rPr>
              <w:t>Surgical conversion rates</w:t>
            </w:r>
          </w:p>
          <w:p w14:paraId="42CF345E" w14:textId="77777777" w:rsidR="00A37AC0" w:rsidRPr="00813A06" w:rsidRDefault="00A37AC0" w:rsidP="00A37AC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Complication rates or adverse events</w:t>
            </w:r>
          </w:p>
          <w:p w14:paraId="05618D7B" w14:textId="77777777" w:rsidR="00A37AC0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Error rates </w:t>
            </w:r>
          </w:p>
          <w:p w14:paraId="3C488CFC" w14:textId="55B7C085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Diagnostic accuracy and yield</w:t>
            </w:r>
          </w:p>
          <w:p w14:paraId="465586F3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Diagnostic accuracy: Sensitivity and specificity </w:t>
            </w:r>
          </w:p>
          <w:p w14:paraId="5A26E53A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Misdiagnosis rates</w:t>
            </w:r>
          </w:p>
          <w:p w14:paraId="7E67421A" w14:textId="3128F066" w:rsidR="00813A06" w:rsidRPr="00813A06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Complaints </w:t>
            </w:r>
            <w:r w:rsidR="00813A06" w:rsidRPr="00813A06">
              <w:rPr>
                <w:rFonts w:cstheme="minorHAnsi"/>
              </w:rPr>
              <w:t xml:space="preserve"> 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5A5FCC51" w14:textId="77777777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Patient satisfaction measured </w:t>
            </w:r>
            <w:proofErr w:type="gramStart"/>
            <w:r w:rsidRPr="00813A06">
              <w:rPr>
                <w:rFonts w:cstheme="minorHAnsi"/>
              </w:rPr>
              <w:t>by;</w:t>
            </w:r>
            <w:proofErr w:type="gramEnd"/>
          </w:p>
          <w:p w14:paraId="5793B87D" w14:textId="77777777" w:rsidR="00A37AC0" w:rsidRDefault="00A37AC0" w:rsidP="00813A06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Satisfaction surveys </w:t>
            </w:r>
          </w:p>
          <w:p w14:paraId="6B822476" w14:textId="77777777" w:rsidR="00A37AC0" w:rsidRDefault="00A37AC0" w:rsidP="00813A06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feedback </w:t>
            </w:r>
          </w:p>
          <w:p w14:paraId="0705E535" w14:textId="63A7750D" w:rsidR="00A37AC0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Review of complaints and compliments </w:t>
            </w:r>
          </w:p>
          <w:p w14:paraId="38D4B420" w14:textId="155C0A5A" w:rsidR="00813A06" w:rsidRPr="00813A06" w:rsidRDefault="00A37AC0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Stakeholder surveys </w:t>
            </w:r>
          </w:p>
          <w:p w14:paraId="470AF4A4" w14:textId="52511300" w:rsidR="00813A06" w:rsidRPr="00813A06" w:rsidRDefault="00A37AC0" w:rsidP="00A37AC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s experience as part </w:t>
            </w:r>
            <w:r w:rsidR="000414A2">
              <w:rPr>
                <w:rFonts w:cstheme="minorHAnsi"/>
              </w:rPr>
              <w:t>research</w:t>
            </w:r>
            <w:r>
              <w:rPr>
                <w:rFonts w:cstheme="minorHAnsi"/>
              </w:rPr>
              <w:t xml:space="preserve"> project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73B668CD" w14:textId="379FD967" w:rsidR="000414A2" w:rsidRDefault="000414A2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follow up appointments </w:t>
            </w:r>
          </w:p>
          <w:p w14:paraId="0A580356" w14:textId="5BEED035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Appropriate follow up rates by medical specialist </w:t>
            </w:r>
          </w:p>
          <w:p w14:paraId="2D39DEDC" w14:textId="77777777" w:rsidR="00813A06" w:rsidRPr="00813A06" w:rsidRDefault="00813A06" w:rsidP="000414A2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hideMark/>
          </w:tcPr>
          <w:p w14:paraId="423C354A" w14:textId="77777777" w:rsidR="000414A2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Healthcare utilisation </w:t>
            </w:r>
          </w:p>
          <w:p w14:paraId="20277A03" w14:textId="1AD52669" w:rsidR="00813A06" w:rsidRDefault="00813A06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Wait time</w:t>
            </w:r>
          </w:p>
          <w:p w14:paraId="7E2F4B67" w14:textId="5D096529" w:rsidR="000414A2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Time to discharge </w:t>
            </w:r>
          </w:p>
          <w:p w14:paraId="6D749EEC" w14:textId="05DD3341" w:rsidR="000414A2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Time from referral to procedure </w:t>
            </w:r>
          </w:p>
          <w:p w14:paraId="4C4229E3" w14:textId="77777777" w:rsidR="000414A2" w:rsidRPr="00813A06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Time to consultation</w:t>
            </w:r>
          </w:p>
          <w:p w14:paraId="4C7AD0ED" w14:textId="06A4704B" w:rsidR="000414A2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Service uptake </w:t>
            </w:r>
          </w:p>
          <w:p w14:paraId="0C788043" w14:textId="77777777" w:rsidR="000414A2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Proportion of patients in breach of recommended wait times </w:t>
            </w:r>
          </w:p>
          <w:p w14:paraId="7482C293" w14:textId="0A7D8589" w:rsidR="000414A2" w:rsidRPr="00813A06" w:rsidRDefault="000414A2" w:rsidP="000414A2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Length of stay or episode of care.</w:t>
            </w:r>
          </w:p>
          <w:p w14:paraId="0E978C00" w14:textId="7C47357C" w:rsidR="00813A06" w:rsidRPr="00813A06" w:rsidRDefault="00813A06" w:rsidP="000414A2">
            <w:pPr>
              <w:pStyle w:val="ListParagraph"/>
              <w:autoSpaceDE/>
              <w:autoSpaceDN/>
              <w:adjustRightInd/>
              <w:ind w:left="360"/>
              <w:rPr>
                <w:rFonts w:cstheme="minorHAnsi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  <w:hideMark/>
          </w:tcPr>
          <w:p w14:paraId="2E0F1496" w14:textId="6C582E2E" w:rsidR="000414A2" w:rsidRDefault="000414A2" w:rsidP="00813A06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 xml:space="preserve">Cost of avoiding investigations and procedures </w:t>
            </w:r>
          </w:p>
          <w:p w14:paraId="66E28D27" w14:textId="1ACB3AAA" w:rsidR="00813A06" w:rsidRDefault="00813A06" w:rsidP="00813A06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>Inputs and health resources utilisation</w:t>
            </w:r>
            <w:r w:rsidR="000414A2">
              <w:rPr>
                <w:rFonts w:cstheme="minorHAnsi"/>
              </w:rPr>
              <w:t xml:space="preserve"> (</w:t>
            </w:r>
            <w:proofErr w:type="spellStart"/>
            <w:r w:rsidR="000414A2">
              <w:rPr>
                <w:rFonts w:cstheme="minorHAnsi"/>
              </w:rPr>
              <w:t>e.g</w:t>
            </w:r>
            <w:proofErr w:type="spellEnd"/>
            <w:r w:rsidR="000414A2">
              <w:rPr>
                <w:rFonts w:cstheme="minorHAnsi"/>
              </w:rPr>
              <w:t xml:space="preserve"> QWAUS generated versus cost)</w:t>
            </w:r>
          </w:p>
          <w:p w14:paraId="10A3FD6A" w14:textId="3EDAC945" w:rsidR="000414A2" w:rsidRDefault="000414A2" w:rsidP="00813A06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rPr>
                <w:rFonts w:cstheme="minorHAnsi"/>
              </w:rPr>
            </w:pPr>
            <w:r>
              <w:rPr>
                <w:rFonts w:cstheme="minorHAnsi"/>
              </w:rPr>
              <w:t>Cost effectiveness studies in conjunction with a heath economist</w:t>
            </w:r>
          </w:p>
          <w:p w14:paraId="6A68280B" w14:textId="2B55EF54" w:rsidR="000414A2" w:rsidRPr="00813A06" w:rsidRDefault="000414A2" w:rsidP="00813A06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rPr>
                <w:rFonts w:cstheme="minorHAnsi"/>
              </w:rPr>
            </w:pPr>
            <w:r w:rsidRPr="000414A2">
              <w:rPr>
                <w:rFonts w:cstheme="minorHAnsi"/>
              </w:rPr>
              <w:t>Cost of implementation (labour and non-labour) compared to revenue (QWAU or $)</w:t>
            </w:r>
          </w:p>
          <w:p w14:paraId="512D5EA6" w14:textId="13DD05D8" w:rsidR="00813A06" w:rsidRPr="00813A06" w:rsidRDefault="00813A06" w:rsidP="00813A06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rPr>
                <w:rFonts w:cstheme="minorHAnsi"/>
              </w:rPr>
            </w:pPr>
            <w:r w:rsidRPr="00813A06">
              <w:rPr>
                <w:rFonts w:cstheme="minorHAnsi"/>
              </w:rPr>
              <w:t xml:space="preserve"> </w:t>
            </w:r>
          </w:p>
        </w:tc>
      </w:tr>
    </w:tbl>
    <w:p w14:paraId="27FC9D6E" w14:textId="77777777" w:rsidR="005A61BE" w:rsidRPr="00813A06" w:rsidRDefault="005A61BE" w:rsidP="00813A06">
      <w:pPr>
        <w:spacing w:line="240" w:lineRule="auto"/>
      </w:pPr>
    </w:p>
    <w:sectPr w:rsidR="005A61BE" w:rsidRPr="00813A06" w:rsidSect="00813A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D07DF"/>
    <w:multiLevelType w:val="hybridMultilevel"/>
    <w:tmpl w:val="7AAECDC0"/>
    <w:lvl w:ilvl="0" w:tplc="0C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" w15:restartNumberingAfterBreak="0">
    <w:nsid w:val="0C474194"/>
    <w:multiLevelType w:val="hybridMultilevel"/>
    <w:tmpl w:val="914A66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A631BD"/>
    <w:multiLevelType w:val="hybridMultilevel"/>
    <w:tmpl w:val="9B9073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F97559"/>
    <w:multiLevelType w:val="hybridMultilevel"/>
    <w:tmpl w:val="B2ECB928"/>
    <w:lvl w:ilvl="0" w:tplc="0C09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02137"/>
    <w:multiLevelType w:val="hybridMultilevel"/>
    <w:tmpl w:val="E8A21A5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686A59"/>
    <w:multiLevelType w:val="hybridMultilevel"/>
    <w:tmpl w:val="457278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5D64E9"/>
    <w:multiLevelType w:val="hybridMultilevel"/>
    <w:tmpl w:val="FD7C16E2"/>
    <w:lvl w:ilvl="0" w:tplc="0C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E04C95"/>
    <w:multiLevelType w:val="hybridMultilevel"/>
    <w:tmpl w:val="12966A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6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06"/>
    <w:rsid w:val="000414A2"/>
    <w:rsid w:val="004C2454"/>
    <w:rsid w:val="005A61BE"/>
    <w:rsid w:val="006747DF"/>
    <w:rsid w:val="00813A06"/>
    <w:rsid w:val="00A37AC0"/>
    <w:rsid w:val="00A5415C"/>
    <w:rsid w:val="6543E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85E3D"/>
  <w15:chartTrackingRefBased/>
  <w15:docId w15:val="{A76EE256-77B9-4096-A809-051519BA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3A06"/>
    <w:pPr>
      <w:autoSpaceDE w:val="0"/>
      <w:autoSpaceDN w:val="0"/>
      <w:adjustRightInd w:val="0"/>
      <w:ind w:left="720"/>
      <w:contextualSpacing/>
    </w:pPr>
    <w:rPr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3A06"/>
    <w:rPr>
      <w:lang w:val="en-NZ"/>
    </w:rPr>
  </w:style>
  <w:style w:type="table" w:styleId="TableGrid">
    <w:name w:val="Table Grid"/>
    <w:basedOn w:val="TableNormal"/>
    <w:uiPriority w:val="39"/>
    <w:rsid w:val="00813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4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bidzai Mutsekwa</dc:creator>
  <cp:keywords/>
  <dc:description/>
  <cp:lastModifiedBy>Rumbidzai Mutsekwa</cp:lastModifiedBy>
  <cp:revision>2</cp:revision>
  <dcterms:created xsi:type="dcterms:W3CDTF">2022-11-24T02:41:00Z</dcterms:created>
  <dcterms:modified xsi:type="dcterms:W3CDTF">2022-11-24T02:41:00Z</dcterms:modified>
</cp:coreProperties>
</file>